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781"/>
        <w:tblW w:w="8346" w:type="dxa"/>
        <w:tblLook w:val="04A0" w:firstRow="1" w:lastRow="0" w:firstColumn="1" w:lastColumn="0" w:noHBand="0" w:noVBand="1"/>
      </w:tblPr>
      <w:tblGrid>
        <w:gridCol w:w="2016"/>
        <w:gridCol w:w="1560"/>
        <w:gridCol w:w="1278"/>
        <w:gridCol w:w="1809"/>
        <w:gridCol w:w="1683"/>
      </w:tblGrid>
      <w:tr w:rsidR="009C740F" w:rsidRPr="001141BF" w14:paraId="1EC8970A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96508E7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QCT parameter</w:t>
            </w:r>
          </w:p>
          <w:p w14:paraId="24135100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Measured at the Tibi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1720A1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ta coefficient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64B79BC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F272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CE63" w14:textId="23F0C01D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justed for 25(OH)D</w:t>
            </w:r>
          </w:p>
        </w:tc>
      </w:tr>
      <w:tr w:rsidR="009C740F" w:rsidRPr="001141BF" w14:paraId="1D8D0606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</w:tcPr>
          <w:p w14:paraId="409B8F83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DD746D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CC8394A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8E7E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4963F8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9C740F" w:rsidRPr="001141BF" w14:paraId="72349DB3" w14:textId="77777777" w:rsidTr="009C740F">
        <w:trPr>
          <w:trHeight w:val="269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F05DB" w14:textId="16A4CBAF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bon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A066D2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E954BFA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6672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B71F33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9C740F" w:rsidRPr="001141BF" w14:paraId="3759D08A" w14:textId="77777777" w:rsidTr="009C740F">
        <w:trPr>
          <w:trHeight w:val="269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23C4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bone den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03D477" w14:textId="35AD2612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32.9420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FFAD742" w14:textId="2448984A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11.4292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ECE5" w14:textId="7D44D7CA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0443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F903" w14:textId="7D48A794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877</w:t>
            </w:r>
            <w:proofErr w:type="gramEnd"/>
          </w:p>
        </w:tc>
      </w:tr>
      <w:tr w:rsidR="009C740F" w:rsidRPr="001141BF" w14:paraId="3B693C6C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BA22011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bone cont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B4EF29" w14:textId="4BBAFFDF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9450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947E091" w14:textId="1C719BA8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1.0593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115E" w14:textId="733423D5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37354</w:t>
            </w:r>
            <w:proofErr w:type="gramEnd"/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EBD5" w14:textId="3242B54A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89465</w:t>
            </w:r>
            <w:proofErr w:type="gramEnd"/>
          </w:p>
        </w:tc>
      </w:tr>
      <w:tr w:rsidR="009C740F" w:rsidRPr="001141BF" w14:paraId="3398096B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F3FC065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bone are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C4AF44" w14:textId="41EBF2D6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12.2252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384B5F9" w14:textId="26197420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4.0506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C502" w14:textId="4A338AA0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0292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B65E" w14:textId="34BF3095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133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9C740F" w:rsidRPr="001141BF" w14:paraId="529D0C68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</w:tcPr>
          <w:p w14:paraId="4DBB05D9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DC2C14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B93B15E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81C2B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2D803B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9C740F" w:rsidRPr="001141BF" w14:paraId="036F6C09" w14:textId="77777777" w:rsidTr="009C740F">
        <w:trPr>
          <w:trHeight w:val="269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61E52" w14:textId="45FCB509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tical bon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960967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0F3978D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BB9E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6F4322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9C740F" w:rsidRPr="001141BF" w14:paraId="4D892C88" w14:textId="77777777" w:rsidTr="009C740F">
        <w:trPr>
          <w:trHeight w:val="269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1C78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tical den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871630" w14:textId="1E22BDC4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31.360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D6B0D2C" w14:textId="6B7240F6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8.732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33BD" w14:textId="54FA4A23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00425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C2EF" w14:textId="5A9866A8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0316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9C740F" w:rsidRPr="001141BF" w14:paraId="2BD68D11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27E31DA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tical conte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4B46DE" w14:textId="5F39B9C1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4.0814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EAA837" w14:textId="194628FE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1.2925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F93C" w14:textId="012CB64C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0187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2F91" w14:textId="3E04068E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4977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9C740F" w:rsidRPr="001141BF" w14:paraId="5BDBAD9D" w14:textId="77777777" w:rsidTr="009C740F">
        <w:trPr>
          <w:trHeight w:val="269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EE9246" w14:textId="77777777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tical are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6E841C" w14:textId="2A1594C6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3.2944</w:t>
            </w:r>
            <w:proofErr w:type="gram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9CF099B" w14:textId="2C903342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1.2843</w:t>
            </w:r>
            <w:proofErr w:type="gramEnd"/>
          </w:p>
        </w:tc>
        <w:tc>
          <w:tcPr>
            <w:tcW w:w="18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3435" w14:textId="52FCD05B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01114</w:t>
            </w:r>
            <w:proofErr w:type="gramEnd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B83D" w14:textId="601D6709" w:rsidR="009C740F" w:rsidRPr="009C740F" w:rsidRDefault="009C740F" w:rsidP="009C740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9C740F">
              <w:rPr>
                <w:rFonts w:ascii="Calibri" w:hAnsi="Calibri" w:cs="Calibri"/>
                <w:color w:val="000000"/>
                <w:sz w:val="20"/>
                <w:szCs w:val="20"/>
              </w:rPr>
              <w:t>0.190940</w:t>
            </w:r>
            <w:proofErr w:type="gramEnd"/>
          </w:p>
        </w:tc>
      </w:tr>
    </w:tbl>
    <w:p w14:paraId="326E7CBC" w14:textId="3D036714" w:rsidR="00B347B3" w:rsidRPr="009C740F" w:rsidRDefault="00D1500A" w:rsidP="00D1500A">
      <w:pPr>
        <w:rPr>
          <w:lang w:val="en-US"/>
        </w:rPr>
      </w:pPr>
      <w:r w:rsidRPr="00D1500A">
        <w:rPr>
          <w:b/>
          <w:lang w:val="en-US"/>
        </w:rPr>
        <w:t>Low 25(OH)D haplotypes associates with pQCT parameters also when the 4 individuals matching the most rare haplotype (aabb) are excluded.</w:t>
      </w:r>
      <w:bookmarkStart w:id="0" w:name="_GoBack"/>
      <w:bookmarkEnd w:id="0"/>
    </w:p>
    <w:sectPr w:rsidR="00B347B3" w:rsidRPr="009C740F" w:rsidSect="009F6E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0F"/>
    <w:rsid w:val="000157A9"/>
    <w:rsid w:val="000315EA"/>
    <w:rsid w:val="000E035A"/>
    <w:rsid w:val="000E5016"/>
    <w:rsid w:val="000E6C29"/>
    <w:rsid w:val="001205A5"/>
    <w:rsid w:val="001B32B2"/>
    <w:rsid w:val="001C5450"/>
    <w:rsid w:val="0024554D"/>
    <w:rsid w:val="002625F4"/>
    <w:rsid w:val="002700C3"/>
    <w:rsid w:val="0038432B"/>
    <w:rsid w:val="004D1D53"/>
    <w:rsid w:val="005D6105"/>
    <w:rsid w:val="00642E47"/>
    <w:rsid w:val="00665EC3"/>
    <w:rsid w:val="006B3A8B"/>
    <w:rsid w:val="00773514"/>
    <w:rsid w:val="007D5133"/>
    <w:rsid w:val="00863AF2"/>
    <w:rsid w:val="008D411C"/>
    <w:rsid w:val="0090389B"/>
    <w:rsid w:val="0093407E"/>
    <w:rsid w:val="009C740F"/>
    <w:rsid w:val="009F6E03"/>
    <w:rsid w:val="00A935F9"/>
    <w:rsid w:val="00B347B3"/>
    <w:rsid w:val="00C63304"/>
    <w:rsid w:val="00C84B8F"/>
    <w:rsid w:val="00CE6AB5"/>
    <w:rsid w:val="00D02ADA"/>
    <w:rsid w:val="00D04CE8"/>
    <w:rsid w:val="00D1500A"/>
    <w:rsid w:val="00E82075"/>
    <w:rsid w:val="00E95CAB"/>
    <w:rsid w:val="00F472FA"/>
    <w:rsid w:val="00F57AA4"/>
    <w:rsid w:val="00F81016"/>
    <w:rsid w:val="00FC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0C32B3"/>
  <w15:chartTrackingRefBased/>
  <w15:docId w15:val="{DCE34B67-E9BA-354D-AEFB-83652190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4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01T11:04:00Z</dcterms:created>
  <dcterms:modified xsi:type="dcterms:W3CDTF">2019-10-01T11:13:00Z</dcterms:modified>
</cp:coreProperties>
</file>